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color w:val="000000"/>
          <w:sz w:val="20"/>
        </w:rPr>
      </w:pPr>
      <w:r>
        <w:rPr>
          <w:rFonts w:eastAsia="Times New Roman"/>
          <w:b/>
          <w:color w:val="000000"/>
          <w:sz w:val="20"/>
        </w:rPr>
        <w:t xml:space="preserve">Supplementary Table 3. The death cases and age-standardized death rate of oral cancer in 1990 and 2019, and its temporal trends from 1990 to 2019. 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840"/>
        <w:gridCol w:w="1600"/>
        <w:gridCol w:w="1680"/>
        <w:gridCol w:w="1230"/>
        <w:gridCol w:w="1000"/>
        <w:gridCol w:w="942"/>
        <w:gridCol w:w="2410"/>
      </w:tblGrid>
      <w:tr>
        <w:trPr/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Nation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ex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Death Cases No.*10</w:t>
            </w:r>
            <w:r>
              <w:rPr>
                <w:bCs/>
                <w:color w:val="000000"/>
                <w:sz w:val="2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95%UI)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hange in absolute number(%)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SDR per 100,000 No.(95%UI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-2019 EAPC No.(95%CI)</w:t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019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990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01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Over all</w:t>
            </w:r>
          </w:p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Asia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559.80(506.20-618.28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392.57(1233.11-1568.17)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8.76%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bookmarkStart w:id="0" w:name="OLE_LINK1"/>
            <w:r>
              <w:rPr>
                <w:bCs/>
                <w:color w:val="000000"/>
                <w:sz w:val="20"/>
              </w:rPr>
              <w:t>2.76</w:t>
            </w:r>
            <w:bookmarkEnd w:id="0"/>
            <w:r>
              <w:rPr>
                <w:bCs/>
                <w:color w:val="000000"/>
                <w:sz w:val="20"/>
              </w:rPr>
              <w:t>(2.49-3.04)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.93(2.6-3.29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8(0.14,0.22)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East A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0.24(70.44,90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2.7(215.47,296.7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214.93%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0.96(0.85,1.0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.25(1.06,1.45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.53(1.27,1.80)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Southeast A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4.64(58.01,69.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3.25(129.11,182.7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37.08%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.65(2.36,2.8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.68(2.26,3.19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05(-0.09,-0.02)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Central A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.40(7.80,9.5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.79(12.49,15.3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4.1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.76(1.63,2.0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.85(1.68,2.04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0.02(-0.31,0.36)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High-income Asia Pacif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.86(19.96,21.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5.52(47.13,60.2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66.16%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.08(1.02,1.1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.15(1.02,1.23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35(-0.39,-0.31)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South A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72.67(323.24,423.5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93.39(769.9,1043.0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39.73%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.61(5.73,7.5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.36(5.48,7.39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29(-0.39,-0.20)</w:t>
            </w:r>
          </w:p>
        </w:tc>
      </w:tr>
      <w:tr>
        <w:trPr/>
        <w:tc>
          <w:tcPr>
            <w:tcW w:w="8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West A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jc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bCs/>
                <w:color w:val="000000"/>
                <w:sz w:val="20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.29(12.79,17.7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5.37(31.04,40.8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 xml:space="preserve">131.33%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0.92(0.77,1.0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0.85(0.75,0.97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0.15(-0.23,-0.0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6(0.32-0.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47(0.39-0.5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.5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1(1.17-1.4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4(0.95-1.3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57(-0.86,-0.2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9(0.51-1.3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0(0.85-1.9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57.3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7(0.77-1.9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9(0.70-1.4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59(-0.64,0.5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8(0.32-0.4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3(0.72-1.1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4.7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5(0.64-0.8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6(0.83-1.3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72(1.34,2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3(0.03-0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0(0.07-0.1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3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1(1.68-2.3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4(0.88-1.4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2.37(-2.61,-2.1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0.32(22.03-39.3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1.86(35.79-72.1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1.0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37(4.63-8.2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06(2.83-5.6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59(-1.80,-1.5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3(0.09-0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6(0.18-0.3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46(3.67-7.2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83(3.52-6.2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53(-0.65,-0.4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4(0.04-0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9(0.08-0.1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5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78(3.97-5.5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79(3.32-4.3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58(-0.78,-0.3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0(0.82-1.4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19(2.38-4.1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51(1.89-3.3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83(2.13-3.5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40(0.33,0.4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4.03(64.37-83.5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26.41(189.08-270.7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5.8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2(0.81-1.0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6(0.98-1.3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44(1.15,1.7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9(0.08-0.1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0(0.17-0.2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2.2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5(1.11-1.4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(0.96-1.2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47(-0.58,0.3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90(1.48-2.6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89(3.05-5.0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4.7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2(0.93-1.5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2(0.97-1.5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08(0.03,0.1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6(0.81-1.1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4(1.04-1.4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9.1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7(1.32-1.8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6(1.80-2.5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79(1.24,2.3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66.09(232.61-305.7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55.71(543.91-784.4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6.4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9(5.14-6.7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81(4.84-6.9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22(-0.32,-0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7.1705(14.37-19.8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2.03(31.15-56.9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4.7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82(1.52-2.0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5(1.59-2.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57(0.52,0.6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 (Islamic Republic o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71(1.40-1.9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86(4.46-5.3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4.2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1(0.57-0.8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1(0.64-0.7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06(-0.14,0.0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3(0.67-1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5(1.64-2.7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9.0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5(0.84-1.2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4(0.73-1.1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57(-0.63,0.5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9(0.36-0.4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5(0.94-1.1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9.2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4(0.78-0.9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9(0.80-0.9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07(-0.30,0.1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7.71(16.86-18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6.77(38.85-51.1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4.0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8(1.03-1.1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2(1.07-1.3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26(0.04,0.5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8(0.15-0.2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3(0.52-0.7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3(1.09-1.5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7(0.89-1.3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89(-0.99,0.7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33(3.04-3.9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93(3.37-4.5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.0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57(2.35-3.0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26(1.94-2.6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77(-0.98,-0.5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7(0.06-0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7(0.14-0.2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2.8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4(1.01-1.2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2(0.60-0.8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03(-1.36,0.7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8(0.60-0.7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3(0.63-0.8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.35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9(1.96-2.4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8(1.37-1.8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79(-1.00,-0.5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56(0.38-0.7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4(0.70-1.2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7.8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74(1.89-3.7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29(1.74-2.8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83(-0.94,-0.7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3(0.25-0.4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8(0.54-0.8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6.0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8(1.15-1.8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31(1.04-1.7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08(-0.28,0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67(2.34-3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6.70(5.23-8.5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0.9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97(2.57-3.4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64(2.08-3.3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92(-1.18,-0.6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2(0.02-0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7(0.06-0.0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5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97(3.08-4.7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90(2.35-3.4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57(-1.72,-1.4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50(0.41-0.6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53(0.40-0.7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80(4.01-5.7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30(1.79-2.9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3.63(-4.26,-3.1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52(4.00-7.4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9.60(7.37-12.7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3.9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42(1.79-3.2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8(1.69-2.8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44(-0.48,-0.4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71(3.28-6.2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9.89(7.63-12.1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9.9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91(3.37-6.5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60(3.57-5.6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22(-0.49,-0.0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1.41(60.91-84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75.66(140.62-221.6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5.9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2.18(10.34-14.3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4.72(11.9-18.3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51(0.29,0.7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7(0.05-0.1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7(0.14-0.2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2.8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5(0.61-1.1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6(0.64-0.8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48(-0.62,0.3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8.05(7.10-9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5.49(12.68-18.7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2.4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80(2.48-3.1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0(1.74-2.5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38(-1.59,1.1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1(0.01-0.0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9(0.06-0.1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7(1.11-1.8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7(0.99-1.6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26(-0.48,0.0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71(2.56-2.8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7.96(7.09-8.8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3.7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5(0.89-1.0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2(0.81-1.0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86(-1.42,-0.2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4(0.46-0.8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5(1.54-2.6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20.3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10(0.79-1.4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8(0.85-1.3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22(-0.33,0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38(0.36-0.4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67(0.60-0.7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6.3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80(1.68-1.9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8(0.79-0.9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FF0000"/>
                <w:kern w:val="0"/>
                <w:sz w:val="20"/>
                <w:lang w:bidi="ar"/>
              </w:rPr>
            </w:pPr>
            <w:r>
              <w:rPr>
                <w:sz w:val="20"/>
              </w:rPr>
              <w:t>-2.35(-2.51,-2.2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14(3.72-4.6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0.25(7.40-13.5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7.5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24(3.80-4.7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21(3.08-5.5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12(-0.4,0.1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22(4.05-4.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2.38(17.26-29.9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30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52(2.42-2.6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5.86(4.50-7.8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3.18(2.58,3.7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26(0.19-0.3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45(0.36-0.5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3.0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94(0.68-1.3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04(0.85-1.2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40(0.21,0.6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2.82(11.20-14.5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9.57(22.13-38.2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0.6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90(3.40-4.4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96(2.23-3.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49(-1.71,-1.2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04(0.03-0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5(0.11-0.1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75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75(1.32-2.2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02(1.51-2.5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59(0.36,0.8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42(0.39-0.4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88(0.70-1.1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9.5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4(2.00-2.3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7(1.73-2.7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0.10(-0.34,-0.1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10(0.06-0.1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0.75(0.43-1.3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5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91(1.04-2.8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50(0.94-2.4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-1.00(-1.3,0.7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48(1.22-2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4.59(3.83-5.4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10.1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.24(1.01-1.7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2.15(1.84-2.5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1.80(1.41,2.1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t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12.21(9.72-14.9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4.49(26.56-43.3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2.4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06(2.45-3.7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sz w:val="20"/>
              </w:rPr>
              <w:t>3.67(2.87-4.6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sz w:val="20"/>
              </w:rPr>
              <w:t>0.62(0.58,0.6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7(0.19-0.4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7(0.36-0.9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11.1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4(0.61-1.1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5(0.58-1.2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-0.02,0.0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0(0.09-0.1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10-0.1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3(2.68-4.8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2(0.43-0.6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02(-3.27,-0.7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3-0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3(0.26-0.4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9(1.18-1.8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1(0.55-0.9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3(-0.11,1.5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1(0.01-0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2-0.0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2(1.11-1.5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5(0.61-0.9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38(-2.66,2.1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89(5.96-9.7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.57(13.09-26.3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48.0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3(0.50-0.7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2(2.13-4.3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0(-0.85,1.8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5(0.03-0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0(0.07-0.1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6(3.09-4.6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6(2.82-4.7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8(-0.28,-0.0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1(0.01-0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0.03-0.0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4(3.01-4.5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8(2.38-3.2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5(-0.44,0.1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1(0.31-0.5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9(0.86-1.6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0.2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56(8.41-13.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8(1.38-2.5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9(-2.25,0.5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33(23.55-33.3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0.34(40.59-61.1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77.6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4(0.51-0.9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0(0.41-0.6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3(-1.32,-1.1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3-0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8(0.07-0.0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6.6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8(0.73-1.0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2(0.70-0.9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3(-0.28,0.0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8(0.61-0.9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1(1.11-1.7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0.7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9(2.69-4.6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6(0.59-0.9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5(-2.34,-0.1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2(0.18-0.2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4(0.20-0.2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.0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9(0.63-0.7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5(0.54-0.7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2(0.18,0.8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0.84(65.37-97.3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39.42(191.53-295.4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96.1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0(1.07-1.4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27(3.41-5.2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6(-0.06,1.8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93(5.35-9.3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92(10.82-24.7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29.7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1(0.68-1.4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2(1.11-2.4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3(0.11,0.9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 (Islamic Republic o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7(0.47-0.6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8(1.88-2.2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64.9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0(0.41-0.5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1(0.55-0.6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2(0.60,0.8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2(0.24-0.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7(0.72-1.2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3.1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8(0.59-0.9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1(0.62-1.0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7(0.03,0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7(0.15-0.1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3(0.36-0.4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2.9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7(0.61-0.7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54-0.7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7(-0.77,0.3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38(5.86-6.6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.60(16.30-24.9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8.5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3(0.65-1.0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4(0.69-0.9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1(0.14,0.6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</w:t>
            </w:r>
            <w:r>
              <w:rPr>
                <w:rStyle w:val="Font61"/>
                <w:rFonts w:cs="Times New Roman"/>
                <w:sz w:val="20"/>
                <w:szCs w:val="20"/>
                <w:lang w:bidi="ar"/>
              </w:rPr>
              <w:t>0(0.15-0.2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33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3(0.74-1.1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5(0.60-0.9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08(-1.31,0.8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2(0.82-1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1(1.10-1.5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2.3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5(0.50-0.6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2(1.11-1.5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4(0.03,1.4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2-0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6(0.82-1.1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48-0.8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4(-1.06,0.0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8(0.16-0.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4(0.20-0.2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3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7(1.07-1.2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3(0.79-1.1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1(-0.28,0.2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8(0.12-0.2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3(0.24-0.4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3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3(1.18-2.4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0(1.19-2.2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2(-0.62,-0.4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</w:t>
            </w:r>
            <w:r>
              <w:rPr>
                <w:rStyle w:val="Font61"/>
                <w:rFonts w:cs="Times New Roman"/>
                <w:sz w:val="20"/>
                <w:szCs w:val="20"/>
                <w:lang w:bidi="ar"/>
              </w:rPr>
              <w:t>0(0.09-0.1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7(0.21-0.3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5(0.79-1.1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5(0.74-1.2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3,0.0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8(1.02-1.3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3(2.36-3.8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6.7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5(2.81-4.7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8(1.95-3.1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8(-1.09,-0.4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1(0.01-0.0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0.03-0.0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9(0.57-0.8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8(2.92-4.5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24(-1.82,1.3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2(0.18-0.2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6(0.13-0.2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-27.2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0(1.61-2.4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6(1.05-1.7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4.46(-5.34,-3.5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4(1.45-3.0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3(2.86-5.6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7.75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6(0.85-1.0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9(1.20-2.3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9(-0.60,0.4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4(1.27-2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17(3.09-5.2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4.2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4(1.27-2.5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4(2.78-4.7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6(0.02,1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.04(22.65-34.6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6.11(58.29-99.0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71.4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2(2.33-3.1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37(10.43-17.0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2(0.51,2.7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7(0.06-0.0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3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1(0.45-0.7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3(0.52-0.7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-0.11,0.2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3(2.80-3.6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07(4.79-7.6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87.9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4(1.06-1.4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1(1.28-2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32(-1.87,-0.7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0(0.00-0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#VALUE!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5(0.98-1.9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3(1.37-2.1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9(0.82,1.3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6(0.78-0.9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4(2.48-3.4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41.8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9(0.99-1.2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9(0.51-0.6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7(-1.43,-0.2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5(0.18-0.3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7(0.66-1.1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48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1(0.72-1.3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7(0.91-1.4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6(0.23,0.4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3(0.12-0.1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5(0.21-0.2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92.3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7(0.80-0.9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52-0.7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91(-2.18,-1.6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5(1.25-1.6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36(2.54-4.46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31.7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99(3.79-6.6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0(1.90-3.3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64(-1.99,-1.2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58-0.6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36(1.80-3.0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80.65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9(1.31-2.1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3(0.86-1.4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5(0.13,1.1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08-0.1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0(0.16-0.2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66.6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7(0.58-0.7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5(0.68-1.0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6(0.42,0.6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7(4.3-5.9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24(9.85-17.0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1.1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7(1.16-1.9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39(1.78-3.0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2(-1.64,-0.1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1-0.0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2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3(2.59-3.5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2(1.25-2.0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8(-0.76,0.4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11-0.1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0(0.24-0.3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5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7(2.22-3.1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7(1.09-1.7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2(-0.26,1.3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1-0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</w:t>
            </w:r>
            <w:r>
              <w:rPr>
                <w:rStyle w:val="Font61"/>
                <w:rFonts w:cs="Times New Roman"/>
                <w:sz w:val="20"/>
                <w:szCs w:val="20"/>
                <w:lang w:bidi="ar"/>
              </w:rPr>
              <w:t>0(0.05-0.1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4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3(0.54-1.9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3(0.52-1.7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17(-0.85,0.5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1(0.47-0.9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4(1.42-2.1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85.25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37(2.06-2.6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4(1.28-1.8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4(0.47,1.8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61(3.68-5.6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48(7.35-12.1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05.6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7(2.56-3.6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6(1.44-2.3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0(-1.02,-0.3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fghan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1(0.30-1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3(0.46-1.3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6.0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8(0.87-2.9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4(0.81-2.1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0(-0.83,0.7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rmen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6(0.23-0.3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5(0.29-0.4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4.6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18(1.89-2.5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5(1.61-2.3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49(-0.80,-0.1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zerbaij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3(0.18-0.2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0(0.43-0.8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160.8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9(0.88-1.3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2(1.12-2.0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(1.33,2.2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hra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2-0.0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8(0.05-0.1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等线;DengXian"/>
                <w:color w:val="000000"/>
                <w:sz w:val="20"/>
              </w:rPr>
              <w:t>3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9(2.06-3.1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3(1.07-1.8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44(-2.81,2.1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angladesh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2.43(14.92-30.6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2.29(22.14-49.7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43.9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.51(5.71-11.5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84(3.35-7.3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06(-2.22,-1.8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hu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9(0.06-0.1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7(0.11-0.2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8.8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26(4.30-10.2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85(3.94-8.2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1(-0.97,-0.6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runei Darussala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49(5.70-9.1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0(4.42-6.4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1(-1.08,-0.3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bod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0(0.47-1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1(1.44-2.6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87.1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9(2.44-5.3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19(3.01-5.5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5(0.45,0.6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hi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.71(37.24-54.4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6.08(140.94-218.9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85.21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3(1.02-1.4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5(1.59-2.4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55(2.16,2.9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ypru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5-0.0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10-0.1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7(1.40-1.9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8(1.15-1.6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1(-0.86,0.5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mocratic People's Republic of Kore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1(0.82-1.7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9(1.80-3.4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05.7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5(1.32-2.5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7(1.42-2.5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8(0.10,0.2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eorg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4(0.61-0.9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1(0.84-1.2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6.4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4(2.45-3.65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17(3.46-4.9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0(1.34,2.6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5.25(149.75-224.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6.29(321.02-527.7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4.7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81(6.19-9.4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40(5.75-9.3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0(-0.40,-0.2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ndone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24(8.29-12.1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.12(18.99-35.8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55.0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0(1.78-2.5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3(1.98-3.7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2(0.77,0.8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n (Islamic Republic o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4(0.91-1.3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8(2.51-3.1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43.8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2(0.72-1.1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0(0.72-0.8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54(-0.61,0.4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raq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2(0.39-0.6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8(0.89-1.5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6.9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4(1.01-1.7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9(0.83-1.3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7(-1.05,0.8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Israe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2(0.20-0.2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56-0.6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81.82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4(0.94-1.1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9(1.07-1.3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2(-0.06,0.5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ap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.33(10.99-11.5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.18(22.54-26.6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2.2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8(1.52-1.6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5(1.50-1.7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1(-0.31,0.3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Jord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2(0.09-0.1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3(0.32-0.57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58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2(1.35-2.1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5(1.02-1.7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3(-1.00,0.6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azakh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1(2.17-2.9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3(2.20-3.1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.1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9(4.32-5.89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9(3.12-4.3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7(-1.49,-1.0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uwai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5(0.04-0.0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1(0.09-0.1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4(1.07-1.4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8(0.61-0.9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3(-1.55,0.9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Kyrgyz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1(0.44-0.5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0(0.42-0.5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-1.9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99(3.48-4.6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4(2.07-2.9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9(-1.54,-1.0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ao People's Democratic Republic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9(0.23-0.6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2(0.44-0.8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8.9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87(2.4-5.9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3(2.14-3.8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02(-1.15,-0.9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eban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3(0.16-0.2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1(0.31-0.5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78.2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02(1.44-2.5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6(1.33-2.3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02(-0.33,0.2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ays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49(1.22-1.8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8(2.71-4.85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46.98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30(2.69-3.9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80(2.10-3.6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23(-1.65,-0.8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d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2(0.01-0.0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3-0.0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46(2.40-4.8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21(1.75-2.7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12(-2.28,-1.9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ongol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8(0.22-0.3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7(0.28-0.5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32.1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12(4.84-7.5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9(2.77-4.5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90(-3.33,-2.4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anm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48(2.27-5.3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77(4.21-7.5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5.8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18(2.13-4.8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3(2.14-3.7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0(-0.35,-0.24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Nepa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07(1.89-4.4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73(4.30-7.3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86.6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17(3.80-8.7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53(4.17-7.0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34(-0.68,0.0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3.37(36.34-52.6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.55(70.44-136.2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9.5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.53(11.24-16.4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97(11.47-21.5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0(0.13,0.6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alestin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4(0.03-0.0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9(0.08-0.1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25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6(0.79-1.6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94(0.79-1.1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87(-1.00,0.7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hilippin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83(4.12-5.7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.42(7.10-12.2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5.0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5(2.78-3.9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4(2.02-3.4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07(-1.27,-0.8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Qat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1(0.01-0.0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6(0.04-0.09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5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0(1.09-1.9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1(0.82-1.4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96(-1.25,0.67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Republic of Kore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86(1.73-2.0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03(4.33-5.7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70.4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57(1.45-1.7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32(1.13-1.4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40(-2.01,-0.78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audi Arabi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0(0.27-0.5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8(0.85-1.6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95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6(0.80-1.51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01(0.76-1.3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65(-0.77,0.53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ingapor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6(0.24-0.2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42(0.37-0.4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1.5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63(2.42-2.8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7(1.03-1.3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2.59(-2.77,-2.4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Sri Lank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70(2.34-3.0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90(4.78-9.50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55.56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.45(4.75-6.2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42(4.53-8.7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79(0.40,1.2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iwan Chi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0(3.44-3.7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.03(15.36-26.6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456.39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05(3.87-4.24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95(8.36-14.5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73(3.05,4.40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aji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15(0.11-0.2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5(0.20-0.32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66.67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2(0.87-2.08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27(1.02-1.5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28(-0.03,0.59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hailan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75(6.43-9.2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.34(11.89-21.6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110.8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75(3.96-5.66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53(2.58-4.6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8(-1.80,-1.35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imor-Les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3(0.02-0.0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9(0.06-0.1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00.0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99(1.22-2.83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2(1.55-3.2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5(0.55,1.16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Turkmen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30(0.28-0.3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58(0.46-0.7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93.33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62(3.32-3.9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.20(2.52-4.0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0.79(-1.05,-0.52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nited Arab Emirat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08(0.05-0.1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65(0.37-1.1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712.50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46(1.29-3.6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2(1.07-2.7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-1.56(-1.82,1.31)</w:t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Uzbekist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0.87(0.72-1.1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86(2.35-3.4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28.74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68(1.40-2.4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.94(2.46-3.4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78(1.35,2.20)</w:t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ottom"/>
              <w:rPr>
                <w:rFonts w:eastAsia="等线;DengXian"/>
                <w:bCs/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Viet Na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bCs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.61(5.94-9.77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.02(18.78-32.14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;DengXian"/>
                <w:color w:val="000000"/>
                <w:sz w:val="20"/>
              </w:rPr>
              <w:t>228.78%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.46(3.49-5.62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03(4.65-7.69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.11(1.07,1.14)</w:t>
            </w:r>
          </w:p>
        </w:tc>
      </w:tr>
    </w:tbl>
    <w:p>
      <w:pPr>
        <w:pStyle w:val="Normal"/>
        <w:rPr>
          <w:rFonts w:eastAsia="等线;DengXian"/>
          <w:b/>
          <w:b/>
          <w:color w:val="000000"/>
          <w:sz w:val="20"/>
        </w:rPr>
      </w:pPr>
      <w:r>
        <w:rPr>
          <w:rFonts w:eastAsia="等线;DengXian"/>
          <w:b/>
          <w:color w:val="000000"/>
          <w:sz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QcmpsyAdvTTb5929f4c">
    <w:altName w:val="Segoe Print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QcmpsyAdvTTb5929f4c;Segoe Print" w:hAnsi="QcmpsyAdvTTb5929f4c;Segoe Print" w:eastAsia="QcmpsyAdvTTb5929f4c;Segoe Print" w:cs="QcmpsyAdvTTb5929f4c;Segoe Print"/>
      <w:color w:val="000000"/>
      <w:sz w:val="21"/>
      <w:szCs w:val="21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61">
    <w:name w:val="font6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3:42:00Z</dcterms:created>
  <dc:creator>最后一支碧蓝</dc:creator>
  <dc:description/>
  <cp:keywords/>
  <dc:language>en-US</dc:language>
  <cp:lastModifiedBy>8613972399564</cp:lastModifiedBy>
  <dcterms:modified xsi:type="dcterms:W3CDTF">2022-01-04T04:28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